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List of primers used for eRNA qPCR mapping across the miR-200b~a~429 locus.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781" w:type="dxa"/>
        <w:jc w:val="left"/>
        <w:tblInd w:w="0" w:type="dxa"/>
        <w:tblLayout w:type="fixed"/>
        <w:tblCellMar>
          <w:top w:w="28" w:type="dxa"/>
          <w:left w:w="113" w:type="dxa"/>
          <w:bottom w:w="28" w:type="dxa"/>
          <w:right w:w="6" w:type="dxa"/>
        </w:tblCellMar>
      </w:tblPr>
      <w:tblGrid>
        <w:gridCol w:w="1985"/>
        <w:gridCol w:w="3827"/>
        <w:gridCol w:w="3969"/>
      </w:tblGrid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ind w:left="11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Genomic region 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Forward (5’-3’)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Reverse (5’-3’) </w:t>
            </w:r>
          </w:p>
        </w:tc>
      </w:tr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6.716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acacctgctcagctggaa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tctggaggctgggaagaat</w:t>
            </w:r>
          </w:p>
        </w:tc>
      </w:tr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5.888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tgaccttctggcttgaa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accttttctcccactttgtcc</w:t>
            </w:r>
          </w:p>
        </w:tc>
      </w:tr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5.379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CTCAGACGCTGTGCAGTG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CGAGGCTCTCGAGACAGAAC</w:t>
            </w:r>
          </w:p>
        </w:tc>
      </w:tr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5.172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ttttcctcccagggttc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tggccccttcactacttga</w:t>
            </w:r>
          </w:p>
        </w:tc>
      </w:tr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4.997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caagtagtgaaggggccac 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GCGGGATGGCTGGAGGCT</w:t>
            </w:r>
          </w:p>
        </w:tc>
      </w:tr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4.02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agctgtgtccctgcctg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acttcctgatggcaccagac</w:t>
            </w:r>
          </w:p>
        </w:tc>
      </w:tr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3.416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cagaaaactctggggcct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acttagctggctgtggtggt</w:t>
            </w:r>
          </w:p>
        </w:tc>
      </w:tr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64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CTACCTGAGACCAAG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CCTTAGACCCCAGAA</w:t>
            </w:r>
          </w:p>
        </w:tc>
      </w:tr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7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AGTTTCCAGCGAGA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CACGGTTTTCCATAAT</w:t>
            </w:r>
          </w:p>
        </w:tc>
      </w:tr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2.148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AACTCTCCCAGAGAC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TGCAAGGGTGAGCTT</w:t>
            </w:r>
          </w:p>
        </w:tc>
      </w:tr>
      <w:tr>
        <w:trPr>
          <w:trHeight w:val="142" w:hRule="atLeast"/>
        </w:trPr>
        <w:tc>
          <w:tcPr>
            <w:tcW w:w="19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7.165kb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GTCAGCTCAGGTCA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CTCCCTTCAGCACAGG</w:t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</w:rPr>
        <w:t>Genomic location is relative to the miR-200b~a~429 TSS</w:t>
      </w:r>
    </w:p>
    <w:sectPr>
      <w:type w:val="nextPage"/>
      <w:pgSz w:w="11906" w:h="16838"/>
      <w:pgMar w:left="567" w:right="851" w:gutter="0" w:header="0" w:top="8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en-MY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1:14:00Z</dcterms:created>
  <dc:creator>guynext</dc:creator>
  <dc:description/>
  <cp:keywords/>
  <dc:language>en-US</dc:language>
  <cp:lastModifiedBy>ihijatt</cp:lastModifiedBy>
  <dcterms:modified xsi:type="dcterms:W3CDTF">2013-08-21T06:57:00Z</dcterms:modified>
  <cp:revision>6</cp:revision>
  <dc:subject/>
  <dc:title>Supp</dc:title>
</cp:coreProperties>
</file>